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09C14" w14:textId="415847FB" w:rsidR="00A24A44" w:rsidRPr="00D33791" w:rsidRDefault="00895130" w:rsidP="001B2D05">
      <w:pPr>
        <w:widowControl/>
        <w:wordWrap/>
        <w:autoSpaceDE/>
        <w:autoSpaceDN/>
        <w:spacing w:line="360" w:lineRule="auto"/>
        <w:outlineLvl w:val="0"/>
        <w:rPr>
          <w:rFonts w:ascii="맑은 고딕" w:eastAsia="맑은 고딕" w:hAnsi="맑은 고딕" w:cs="Times New Roman"/>
          <w:color w:val="000000" w:themeColor="text1"/>
          <w:sz w:val="24"/>
          <w:szCs w:val="24"/>
        </w:rPr>
      </w:pPr>
      <w:proofErr w:type="gramStart"/>
      <w:r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>Supporting information</w:t>
      </w:r>
      <w:bookmarkStart w:id="0" w:name="_GoBack"/>
      <w:bookmarkEnd w:id="0"/>
      <w:r w:rsidR="00A24A44" w:rsidRPr="00D33791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 xml:space="preserve"> Table 1.</w:t>
      </w:r>
      <w:proofErr w:type="gramEnd"/>
      <w:r w:rsidR="00A24A44" w:rsidRPr="00D33791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A24A44" w:rsidRPr="00D33791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>Univariate</w:t>
      </w:r>
      <w:proofErr w:type="spellEnd"/>
      <w:r w:rsidR="00A24A44" w:rsidRPr="00D33791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 xml:space="preserve"> analysis for </w:t>
      </w:r>
      <w:r w:rsidR="00B772AB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 xml:space="preserve">chemotherapy induced </w:t>
      </w:r>
      <w:r w:rsidR="00A24A44" w:rsidRPr="00D33791">
        <w:rPr>
          <w:rFonts w:ascii="맑은 고딕" w:eastAsia="맑은 고딕" w:hAnsi="맑은 고딕" w:cs="Times New Roman" w:hint="eastAsia"/>
          <w:color w:val="000000" w:themeColor="text1"/>
          <w:sz w:val="24"/>
          <w:szCs w:val="24"/>
        </w:rPr>
        <w:t>nausea and vomiting in sub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7"/>
        <w:gridCol w:w="3376"/>
        <w:gridCol w:w="2087"/>
        <w:gridCol w:w="781"/>
        <w:gridCol w:w="611"/>
        <w:gridCol w:w="945"/>
        <w:gridCol w:w="1067"/>
        <w:gridCol w:w="675"/>
        <w:gridCol w:w="675"/>
        <w:gridCol w:w="867"/>
        <w:gridCol w:w="1184"/>
      </w:tblGrid>
      <w:tr w:rsidR="001D486B" w:rsidRPr="007E277B" w14:paraId="45C00690" w14:textId="77777777" w:rsidTr="00A24A44">
        <w:trPr>
          <w:trHeight w:val="33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6171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2F2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A66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2A6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2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EC8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Vomiting</w:t>
            </w:r>
          </w:p>
        </w:tc>
      </w:tr>
      <w:tr w:rsidR="001D486B" w:rsidRPr="007E277B" w14:paraId="227E8D81" w14:textId="77777777" w:rsidTr="00A24A44">
        <w:trPr>
          <w:trHeight w:val="330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894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F66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B63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8D0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4E5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ED1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7FD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52C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2C5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1D486B" w:rsidRPr="007E277B" w14:paraId="0251A186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5DA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076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6FD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E70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891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8B1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45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ED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69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900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5D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5EBE22A7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20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AF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9D7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08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8C4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7D3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AA0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CB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73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A5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013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4B4380DC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1E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21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Substance P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A1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F43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A5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773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6DF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B3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E9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7F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19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610</w:t>
            </w:r>
          </w:p>
        </w:tc>
      </w:tr>
      <w:tr w:rsidR="001D486B" w:rsidRPr="007E277B" w14:paraId="081DC7F3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468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4AE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AA61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DF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28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69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D1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CF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26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399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5E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470FBA4F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5C0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BC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F80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CCE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768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D9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78D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7F5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42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4A1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9F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1E3ADA8C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4C4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28F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Substance P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730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12A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55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09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BC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08B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BEE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7D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C63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113</w:t>
            </w:r>
          </w:p>
        </w:tc>
      </w:tr>
      <w:tr w:rsidR="001D486B" w:rsidRPr="007E277B" w14:paraId="4EADFD40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E2C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0A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4C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3F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.6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D21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C8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95B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68E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9D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4A5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7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951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7B9543DB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5C4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524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42C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0BE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824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48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2C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B0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E7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E2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02E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3A237124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BC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8D6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OLFIRI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07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518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19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51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C8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F9F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A1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0BC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03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20C23093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90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E8A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Substance P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B1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1BD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95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A10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61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482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8A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B8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FB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464</w:t>
            </w:r>
          </w:p>
        </w:tc>
      </w:tr>
      <w:tr w:rsidR="001D486B" w:rsidRPr="007E277B" w14:paraId="752C3425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2E4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59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F19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31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B2F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61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CF2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866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8D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DE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96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4A430E29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45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D22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OLFOX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0E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33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EB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05E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80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418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A7B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47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34A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13B6EE5D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21ED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2B3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Substance P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D3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A6F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12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369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9C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C74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6B1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82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710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919</w:t>
            </w:r>
          </w:p>
        </w:tc>
      </w:tr>
      <w:tr w:rsidR="001D486B" w:rsidRPr="007E277B" w14:paraId="02859618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0F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4826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8F1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1B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FE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29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A31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6D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06B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B84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A2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5DA26C31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B91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4F5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XELOX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001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8A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BD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74E1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8A3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6B5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E363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021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DE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5004108F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A5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83F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Substance P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837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B6F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938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CFD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46B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C67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641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94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0711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1D486B" w:rsidRPr="007E277B" w14:paraId="13357684" w14:textId="77777777" w:rsidTr="00A24A44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21A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E0FC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F60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DD4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0D5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D2B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7.6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6F3B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0AB7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065E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0F9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5D6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D486B" w:rsidRPr="007E277B" w14:paraId="5EA798B5" w14:textId="77777777" w:rsidTr="00A24A44">
        <w:trPr>
          <w:trHeight w:val="330"/>
        </w:trPr>
        <w:tc>
          <w:tcPr>
            <w:tcW w:w="1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52B0" w14:textId="557B3D1D" w:rsidR="001D486B" w:rsidRPr="007E277B" w:rsidRDefault="00D33791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Abbreviation: </w:t>
            </w:r>
            <w:r w:rsidR="001D486B" w:rsidRPr="007E277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A, not applicabl</w:t>
            </w:r>
            <w:r w:rsidR="00A24A4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E45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014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87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DC72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C200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69DF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AC1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789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F26A" w14:textId="77777777" w:rsidR="001D486B" w:rsidRPr="007E277B" w:rsidRDefault="001D486B" w:rsidP="0056431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</w:tbl>
    <w:p w14:paraId="24AA329F" w14:textId="63AE5160" w:rsidR="0087586D" w:rsidRPr="00AF113C" w:rsidRDefault="0087586D" w:rsidP="00D33791">
      <w:pPr>
        <w:widowControl/>
        <w:wordWrap/>
        <w:autoSpaceDE/>
        <w:autoSpaceDN/>
        <w:spacing w:line="480" w:lineRule="auto"/>
        <w:outlineLvl w:val="0"/>
        <w:rPr>
          <w:rFonts w:ascii="Arial" w:hAnsi="Arial" w:cs="Arial"/>
          <w:color w:val="000000" w:themeColor="text1"/>
          <w:sz w:val="22"/>
        </w:rPr>
      </w:pPr>
    </w:p>
    <w:sectPr w:rsidR="0087586D" w:rsidRPr="00AF113C" w:rsidSect="00D33791"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F03751F" w15:done="0"/>
  <w15:commentEx w15:paraId="18504CFE" w15:done="0"/>
  <w15:commentEx w15:paraId="390D3242" w15:done="0"/>
  <w15:commentEx w15:paraId="1A5AA76A" w15:done="0"/>
  <w15:commentEx w15:paraId="2339163A" w15:done="0"/>
  <w15:commentEx w15:paraId="09BF1872" w15:done="0"/>
  <w15:commentEx w15:paraId="1AB47321" w15:done="0"/>
  <w15:commentEx w15:paraId="2E1CDB8B" w15:done="0"/>
  <w15:commentEx w15:paraId="74290EED" w15:done="0"/>
  <w15:commentEx w15:paraId="47625B10" w15:done="0"/>
  <w15:commentEx w15:paraId="3BBCAC04" w15:done="0"/>
  <w15:commentEx w15:paraId="02CB22A6" w15:done="0"/>
  <w15:commentEx w15:paraId="44EBF7F3" w15:done="0"/>
  <w15:commentEx w15:paraId="43BA99CD" w15:done="0"/>
  <w15:commentEx w15:paraId="788BBA98" w15:done="0"/>
  <w15:commentEx w15:paraId="0AE0692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6B0A6" w16cex:dateUtc="2020-10-06T13:00:00Z"/>
  <w16cex:commentExtensible w16cex:durableId="2326B118" w16cex:dateUtc="2020-10-06T13:02:00Z"/>
  <w16cex:commentExtensible w16cex:durableId="2326B1E1" w16cex:dateUtc="2020-10-06T13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03751F" w16cid:durableId="2326B0A6"/>
  <w16cid:commentId w16cid:paraId="18504CFE" w16cid:durableId="2324CF59"/>
  <w16cid:commentId w16cid:paraId="390D3242" w16cid:durableId="2326B118"/>
  <w16cid:commentId w16cid:paraId="1A5AA76A" w16cid:durableId="2324D4A5"/>
  <w16cid:commentId w16cid:paraId="2339163A" w16cid:durableId="2324DB7F"/>
  <w16cid:commentId w16cid:paraId="09BF1872" w16cid:durableId="23256EEF"/>
  <w16cid:commentId w16cid:paraId="1AB47321" w16cid:durableId="2324E155"/>
  <w16cid:commentId w16cid:paraId="2E1CDB8B" w16cid:durableId="2324E2B9"/>
  <w16cid:commentId w16cid:paraId="74290EED" w16cid:durableId="2324E35D"/>
  <w16cid:commentId w16cid:paraId="47625B10" w16cid:durableId="23258129"/>
  <w16cid:commentId w16cid:paraId="3BBCAC04" w16cid:durableId="23256DC5"/>
  <w16cid:commentId w16cid:paraId="02CB22A6" w16cid:durableId="2326B1E1"/>
  <w16cid:commentId w16cid:paraId="44EBF7F3" w16cid:durableId="232576B7"/>
  <w16cid:commentId w16cid:paraId="43BA99CD" w16cid:durableId="23257C30"/>
  <w16cid:commentId w16cid:paraId="788BBA98" w16cid:durableId="23258160"/>
  <w16cid:commentId w16cid:paraId="0AE0692C" w16cid:durableId="232581D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20D964" w14:textId="77777777" w:rsidR="00A436CF" w:rsidRPr="00AF113C" w:rsidRDefault="00A436CF" w:rsidP="00D32005">
      <w:r w:rsidRPr="00AF113C">
        <w:separator/>
      </w:r>
    </w:p>
  </w:endnote>
  <w:endnote w:type="continuationSeparator" w:id="0">
    <w:p w14:paraId="6E7FB980" w14:textId="77777777" w:rsidR="00A436CF" w:rsidRPr="00AF113C" w:rsidRDefault="00A436CF" w:rsidP="00D32005">
      <w:r w:rsidRPr="00AF113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222064"/>
      <w:docPartObj>
        <w:docPartGallery w:val="Page Numbers (Bottom of Page)"/>
        <w:docPartUnique/>
      </w:docPartObj>
    </w:sdtPr>
    <w:sdtEndPr/>
    <w:sdtContent>
      <w:p w14:paraId="0E89EA6E" w14:textId="77777777" w:rsidR="00B14092" w:rsidRPr="00AF113C" w:rsidRDefault="00B14092">
        <w:pPr>
          <w:pStyle w:val="a5"/>
          <w:jc w:val="center"/>
        </w:pPr>
        <w:r w:rsidRPr="00AF113C">
          <w:fldChar w:fldCharType="begin"/>
        </w:r>
        <w:r w:rsidRPr="00AF113C">
          <w:instrText xml:space="preserve"> PAGE   \* MERGEFORMAT </w:instrText>
        </w:r>
        <w:r w:rsidRPr="00AF113C">
          <w:fldChar w:fldCharType="separate"/>
        </w:r>
        <w:r w:rsidR="00895130">
          <w:rPr>
            <w:noProof/>
          </w:rPr>
          <w:t>1</w:t>
        </w:r>
        <w:r w:rsidRPr="00AF113C">
          <w:fldChar w:fldCharType="end"/>
        </w:r>
      </w:p>
    </w:sdtContent>
  </w:sdt>
  <w:p w14:paraId="5BF328DB" w14:textId="77777777" w:rsidR="00B14092" w:rsidRPr="00AF113C" w:rsidRDefault="00B1409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94BD3" w14:textId="77777777" w:rsidR="00A436CF" w:rsidRPr="00AF113C" w:rsidRDefault="00A436CF" w:rsidP="00D32005">
      <w:r w:rsidRPr="00AF113C">
        <w:separator/>
      </w:r>
    </w:p>
  </w:footnote>
  <w:footnote w:type="continuationSeparator" w:id="0">
    <w:p w14:paraId="692B1EED" w14:textId="77777777" w:rsidR="00A436CF" w:rsidRPr="00AF113C" w:rsidRDefault="00A436CF" w:rsidP="00D32005">
      <w:r w:rsidRPr="00AF113C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25CD5"/>
    <w:multiLevelType w:val="hybridMultilevel"/>
    <w:tmpl w:val="E99CAD56"/>
    <w:lvl w:ilvl="0" w:tplc="74EAB9B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wz0zsv2zw2fmeetfl5rvf5afz5fzdrxf2w&quot;&gt;Untitled4456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item db-id=&quot;wpw59tpeaszd5cedtrl5a2egdpv9fwt5zzfd&quot;&gt;Untitled86435&lt;record-ids&gt;&lt;item&gt;23&lt;/item&gt;&lt;/record-ids&gt;&lt;/item&gt;&lt;/Libraries&gt;"/>
    <w:docVar w:name="MachineID" w:val="185|188|197|200|200|197|200|203|197|203|200|197|207|201|197|200|206|"/>
    <w:docVar w:name="Username" w:val="Quality Control Editor"/>
  </w:docVars>
  <w:rsids>
    <w:rsidRoot w:val="00F7513F"/>
    <w:rsid w:val="000005F1"/>
    <w:rsid w:val="0000173D"/>
    <w:rsid w:val="00005440"/>
    <w:rsid w:val="00007B5F"/>
    <w:rsid w:val="00015D59"/>
    <w:rsid w:val="00015FBD"/>
    <w:rsid w:val="000179AF"/>
    <w:rsid w:val="00022B72"/>
    <w:rsid w:val="00025377"/>
    <w:rsid w:val="00027212"/>
    <w:rsid w:val="00027D2F"/>
    <w:rsid w:val="00033F5C"/>
    <w:rsid w:val="000340BF"/>
    <w:rsid w:val="00034C9C"/>
    <w:rsid w:val="00036496"/>
    <w:rsid w:val="000421A0"/>
    <w:rsid w:val="00044983"/>
    <w:rsid w:val="00044FA4"/>
    <w:rsid w:val="000567C7"/>
    <w:rsid w:val="00056ECD"/>
    <w:rsid w:val="00057534"/>
    <w:rsid w:val="00061483"/>
    <w:rsid w:val="00061513"/>
    <w:rsid w:val="00062D3D"/>
    <w:rsid w:val="00064697"/>
    <w:rsid w:val="00067BA4"/>
    <w:rsid w:val="000712A5"/>
    <w:rsid w:val="00084A09"/>
    <w:rsid w:val="00086F12"/>
    <w:rsid w:val="0009058E"/>
    <w:rsid w:val="000A3142"/>
    <w:rsid w:val="000A5D75"/>
    <w:rsid w:val="000A73E6"/>
    <w:rsid w:val="000B30E8"/>
    <w:rsid w:val="000B573C"/>
    <w:rsid w:val="000B62AD"/>
    <w:rsid w:val="000B729A"/>
    <w:rsid w:val="000B7E6F"/>
    <w:rsid w:val="000C41CE"/>
    <w:rsid w:val="000C4886"/>
    <w:rsid w:val="000C7420"/>
    <w:rsid w:val="000D7316"/>
    <w:rsid w:val="000E02AD"/>
    <w:rsid w:val="000E22C7"/>
    <w:rsid w:val="000E2E28"/>
    <w:rsid w:val="000E2F34"/>
    <w:rsid w:val="000E48F2"/>
    <w:rsid w:val="000E5B37"/>
    <w:rsid w:val="000F0A93"/>
    <w:rsid w:val="000F4F5F"/>
    <w:rsid w:val="00100148"/>
    <w:rsid w:val="00101794"/>
    <w:rsid w:val="00102AEF"/>
    <w:rsid w:val="00103BA8"/>
    <w:rsid w:val="00104F92"/>
    <w:rsid w:val="001053AA"/>
    <w:rsid w:val="0010796C"/>
    <w:rsid w:val="00107B3E"/>
    <w:rsid w:val="001126BE"/>
    <w:rsid w:val="00120514"/>
    <w:rsid w:val="00127180"/>
    <w:rsid w:val="001272CB"/>
    <w:rsid w:val="0013008A"/>
    <w:rsid w:val="0013019B"/>
    <w:rsid w:val="0013434C"/>
    <w:rsid w:val="00134626"/>
    <w:rsid w:val="001401B2"/>
    <w:rsid w:val="0014130E"/>
    <w:rsid w:val="001428BF"/>
    <w:rsid w:val="00144809"/>
    <w:rsid w:val="00150254"/>
    <w:rsid w:val="001515F7"/>
    <w:rsid w:val="00151C93"/>
    <w:rsid w:val="00154179"/>
    <w:rsid w:val="00154B27"/>
    <w:rsid w:val="00155D03"/>
    <w:rsid w:val="001576B4"/>
    <w:rsid w:val="001579F4"/>
    <w:rsid w:val="00163B2A"/>
    <w:rsid w:val="00165803"/>
    <w:rsid w:val="001678CC"/>
    <w:rsid w:val="001751DB"/>
    <w:rsid w:val="0018166F"/>
    <w:rsid w:val="0018483C"/>
    <w:rsid w:val="0018583D"/>
    <w:rsid w:val="001923A3"/>
    <w:rsid w:val="00193124"/>
    <w:rsid w:val="00193B91"/>
    <w:rsid w:val="001A131A"/>
    <w:rsid w:val="001A180F"/>
    <w:rsid w:val="001B1BAC"/>
    <w:rsid w:val="001B2767"/>
    <w:rsid w:val="001B2A34"/>
    <w:rsid w:val="001B2D05"/>
    <w:rsid w:val="001B4473"/>
    <w:rsid w:val="001C0E0F"/>
    <w:rsid w:val="001C2F18"/>
    <w:rsid w:val="001C2FC4"/>
    <w:rsid w:val="001C3D57"/>
    <w:rsid w:val="001C6E46"/>
    <w:rsid w:val="001D0A1E"/>
    <w:rsid w:val="001D4483"/>
    <w:rsid w:val="001D486B"/>
    <w:rsid w:val="001D5728"/>
    <w:rsid w:val="001D5AF1"/>
    <w:rsid w:val="001E151B"/>
    <w:rsid w:val="001E1D34"/>
    <w:rsid w:val="001E5A9E"/>
    <w:rsid w:val="001E65FF"/>
    <w:rsid w:val="001E7362"/>
    <w:rsid w:val="001F25B1"/>
    <w:rsid w:val="001F4A79"/>
    <w:rsid w:val="001F57EA"/>
    <w:rsid w:val="00214BEA"/>
    <w:rsid w:val="00216342"/>
    <w:rsid w:val="002208DF"/>
    <w:rsid w:val="00234ECA"/>
    <w:rsid w:val="0024093C"/>
    <w:rsid w:val="0024149C"/>
    <w:rsid w:val="00243D7A"/>
    <w:rsid w:val="0024412A"/>
    <w:rsid w:val="00245846"/>
    <w:rsid w:val="00247690"/>
    <w:rsid w:val="00252311"/>
    <w:rsid w:val="002560CD"/>
    <w:rsid w:val="00263F3D"/>
    <w:rsid w:val="00264B0C"/>
    <w:rsid w:val="00267460"/>
    <w:rsid w:val="002735B6"/>
    <w:rsid w:val="00276DFD"/>
    <w:rsid w:val="00290797"/>
    <w:rsid w:val="00290A9D"/>
    <w:rsid w:val="002920FE"/>
    <w:rsid w:val="0029419C"/>
    <w:rsid w:val="002A1341"/>
    <w:rsid w:val="002A2C90"/>
    <w:rsid w:val="002A5CEB"/>
    <w:rsid w:val="002B0B3F"/>
    <w:rsid w:val="002B0DDB"/>
    <w:rsid w:val="002B3A19"/>
    <w:rsid w:val="002B57E4"/>
    <w:rsid w:val="002B63A6"/>
    <w:rsid w:val="002B6959"/>
    <w:rsid w:val="002B729B"/>
    <w:rsid w:val="002C7598"/>
    <w:rsid w:val="002D0A8A"/>
    <w:rsid w:val="002E2270"/>
    <w:rsid w:val="002E6150"/>
    <w:rsid w:val="002E6C61"/>
    <w:rsid w:val="002F1E89"/>
    <w:rsid w:val="002F4C16"/>
    <w:rsid w:val="002F57A1"/>
    <w:rsid w:val="0030030D"/>
    <w:rsid w:val="003044AC"/>
    <w:rsid w:val="00313DDA"/>
    <w:rsid w:val="00320BE2"/>
    <w:rsid w:val="0032485A"/>
    <w:rsid w:val="00326B9E"/>
    <w:rsid w:val="00326C29"/>
    <w:rsid w:val="00331DE0"/>
    <w:rsid w:val="003349A4"/>
    <w:rsid w:val="00337C7F"/>
    <w:rsid w:val="0034317C"/>
    <w:rsid w:val="00351A93"/>
    <w:rsid w:val="00354BA2"/>
    <w:rsid w:val="0036006D"/>
    <w:rsid w:val="00364382"/>
    <w:rsid w:val="00364790"/>
    <w:rsid w:val="00370F78"/>
    <w:rsid w:val="00371BA0"/>
    <w:rsid w:val="00373F4F"/>
    <w:rsid w:val="00380F3F"/>
    <w:rsid w:val="00384983"/>
    <w:rsid w:val="00385F87"/>
    <w:rsid w:val="003862CD"/>
    <w:rsid w:val="003906A2"/>
    <w:rsid w:val="00391661"/>
    <w:rsid w:val="003A3BFD"/>
    <w:rsid w:val="003A4FAD"/>
    <w:rsid w:val="003A66BF"/>
    <w:rsid w:val="003A7F65"/>
    <w:rsid w:val="003B4B3F"/>
    <w:rsid w:val="003C1638"/>
    <w:rsid w:val="003C34BF"/>
    <w:rsid w:val="003C3AC2"/>
    <w:rsid w:val="003C6106"/>
    <w:rsid w:val="003D76CE"/>
    <w:rsid w:val="003D77BD"/>
    <w:rsid w:val="003D79E0"/>
    <w:rsid w:val="003D7AE2"/>
    <w:rsid w:val="003E0BE6"/>
    <w:rsid w:val="003E385C"/>
    <w:rsid w:val="003F70CA"/>
    <w:rsid w:val="00400C72"/>
    <w:rsid w:val="00401A2A"/>
    <w:rsid w:val="00406591"/>
    <w:rsid w:val="00406ED9"/>
    <w:rsid w:val="004146C0"/>
    <w:rsid w:val="00416590"/>
    <w:rsid w:val="004166D7"/>
    <w:rsid w:val="00416A52"/>
    <w:rsid w:val="0042063A"/>
    <w:rsid w:val="0042069F"/>
    <w:rsid w:val="00420F3B"/>
    <w:rsid w:val="004212B0"/>
    <w:rsid w:val="004212D0"/>
    <w:rsid w:val="0042205E"/>
    <w:rsid w:val="00422C12"/>
    <w:rsid w:val="004241BA"/>
    <w:rsid w:val="00424D2B"/>
    <w:rsid w:val="0043047B"/>
    <w:rsid w:val="00432D2C"/>
    <w:rsid w:val="004350F1"/>
    <w:rsid w:val="00442B97"/>
    <w:rsid w:val="00444227"/>
    <w:rsid w:val="00445AB4"/>
    <w:rsid w:val="0044609B"/>
    <w:rsid w:val="0044666E"/>
    <w:rsid w:val="00447B64"/>
    <w:rsid w:val="00455737"/>
    <w:rsid w:val="00456B9C"/>
    <w:rsid w:val="004653E5"/>
    <w:rsid w:val="00467CE7"/>
    <w:rsid w:val="00467F2E"/>
    <w:rsid w:val="004744A9"/>
    <w:rsid w:val="00474DF7"/>
    <w:rsid w:val="00476A93"/>
    <w:rsid w:val="0048003F"/>
    <w:rsid w:val="004806A2"/>
    <w:rsid w:val="00481792"/>
    <w:rsid w:val="004819FE"/>
    <w:rsid w:val="0048214B"/>
    <w:rsid w:val="00484DFE"/>
    <w:rsid w:val="00487460"/>
    <w:rsid w:val="0049180B"/>
    <w:rsid w:val="0049186A"/>
    <w:rsid w:val="00493488"/>
    <w:rsid w:val="0049611E"/>
    <w:rsid w:val="00496E8D"/>
    <w:rsid w:val="00497C52"/>
    <w:rsid w:val="004A0F26"/>
    <w:rsid w:val="004A37D7"/>
    <w:rsid w:val="004A5482"/>
    <w:rsid w:val="004A6048"/>
    <w:rsid w:val="004B0E1C"/>
    <w:rsid w:val="004B0E28"/>
    <w:rsid w:val="004B28E2"/>
    <w:rsid w:val="004B2D55"/>
    <w:rsid w:val="004B329B"/>
    <w:rsid w:val="004B4642"/>
    <w:rsid w:val="004B52EE"/>
    <w:rsid w:val="004B6D9A"/>
    <w:rsid w:val="004B73FF"/>
    <w:rsid w:val="004C20EF"/>
    <w:rsid w:val="004C3292"/>
    <w:rsid w:val="004D0859"/>
    <w:rsid w:val="004D0ED3"/>
    <w:rsid w:val="004D128A"/>
    <w:rsid w:val="004D304D"/>
    <w:rsid w:val="004D3B5C"/>
    <w:rsid w:val="004D5550"/>
    <w:rsid w:val="004E2310"/>
    <w:rsid w:val="004E3275"/>
    <w:rsid w:val="004E3C68"/>
    <w:rsid w:val="004E6973"/>
    <w:rsid w:val="004F338A"/>
    <w:rsid w:val="004F4088"/>
    <w:rsid w:val="004F6F40"/>
    <w:rsid w:val="005018D2"/>
    <w:rsid w:val="00505723"/>
    <w:rsid w:val="00507008"/>
    <w:rsid w:val="00507060"/>
    <w:rsid w:val="005104B8"/>
    <w:rsid w:val="005118C1"/>
    <w:rsid w:val="00511C95"/>
    <w:rsid w:val="00515C8B"/>
    <w:rsid w:val="00516A08"/>
    <w:rsid w:val="00521BB6"/>
    <w:rsid w:val="0053345D"/>
    <w:rsid w:val="0053577B"/>
    <w:rsid w:val="005508C6"/>
    <w:rsid w:val="00551F1F"/>
    <w:rsid w:val="00552348"/>
    <w:rsid w:val="005540F4"/>
    <w:rsid w:val="0055423D"/>
    <w:rsid w:val="0055619F"/>
    <w:rsid w:val="0056341C"/>
    <w:rsid w:val="0056406D"/>
    <w:rsid w:val="00571417"/>
    <w:rsid w:val="00576C40"/>
    <w:rsid w:val="00581475"/>
    <w:rsid w:val="00581C23"/>
    <w:rsid w:val="005838A1"/>
    <w:rsid w:val="005839BF"/>
    <w:rsid w:val="00584F6D"/>
    <w:rsid w:val="00586CF2"/>
    <w:rsid w:val="00586D05"/>
    <w:rsid w:val="00592E9E"/>
    <w:rsid w:val="00595EFD"/>
    <w:rsid w:val="005A06C7"/>
    <w:rsid w:val="005A0BBF"/>
    <w:rsid w:val="005A5C21"/>
    <w:rsid w:val="005A76DC"/>
    <w:rsid w:val="005B6AEE"/>
    <w:rsid w:val="005C1910"/>
    <w:rsid w:val="005C370E"/>
    <w:rsid w:val="005C46FF"/>
    <w:rsid w:val="005C6743"/>
    <w:rsid w:val="005D3255"/>
    <w:rsid w:val="005D3720"/>
    <w:rsid w:val="005D5867"/>
    <w:rsid w:val="005E1B5B"/>
    <w:rsid w:val="005E6693"/>
    <w:rsid w:val="005F03E1"/>
    <w:rsid w:val="005F142E"/>
    <w:rsid w:val="005F16FA"/>
    <w:rsid w:val="005F2B3B"/>
    <w:rsid w:val="005F38BE"/>
    <w:rsid w:val="005F3F91"/>
    <w:rsid w:val="005F680D"/>
    <w:rsid w:val="00610954"/>
    <w:rsid w:val="00612096"/>
    <w:rsid w:val="00612195"/>
    <w:rsid w:val="00615D80"/>
    <w:rsid w:val="00617ACE"/>
    <w:rsid w:val="00622C0B"/>
    <w:rsid w:val="00622C6C"/>
    <w:rsid w:val="00622E7F"/>
    <w:rsid w:val="00623CC5"/>
    <w:rsid w:val="00624D85"/>
    <w:rsid w:val="00631416"/>
    <w:rsid w:val="006362A7"/>
    <w:rsid w:val="0063789A"/>
    <w:rsid w:val="006401E9"/>
    <w:rsid w:val="00642290"/>
    <w:rsid w:val="00644591"/>
    <w:rsid w:val="00647B3F"/>
    <w:rsid w:val="00651C31"/>
    <w:rsid w:val="00652AAF"/>
    <w:rsid w:val="0065303B"/>
    <w:rsid w:val="0065624C"/>
    <w:rsid w:val="006562C0"/>
    <w:rsid w:val="0065740A"/>
    <w:rsid w:val="00657494"/>
    <w:rsid w:val="00664D93"/>
    <w:rsid w:val="00670E0E"/>
    <w:rsid w:val="00672B77"/>
    <w:rsid w:val="00674BA8"/>
    <w:rsid w:val="00675B7C"/>
    <w:rsid w:val="00677A7C"/>
    <w:rsid w:val="0068627F"/>
    <w:rsid w:val="0069213F"/>
    <w:rsid w:val="00693ECC"/>
    <w:rsid w:val="00695D26"/>
    <w:rsid w:val="006A0A22"/>
    <w:rsid w:val="006A1BD6"/>
    <w:rsid w:val="006A6141"/>
    <w:rsid w:val="006A68CF"/>
    <w:rsid w:val="006B1251"/>
    <w:rsid w:val="006B2D07"/>
    <w:rsid w:val="006B3CDC"/>
    <w:rsid w:val="006B4C7F"/>
    <w:rsid w:val="006B4FB3"/>
    <w:rsid w:val="006C0070"/>
    <w:rsid w:val="006D31CE"/>
    <w:rsid w:val="006D32FB"/>
    <w:rsid w:val="006D719B"/>
    <w:rsid w:val="006E1B79"/>
    <w:rsid w:val="006E7D1E"/>
    <w:rsid w:val="006F1039"/>
    <w:rsid w:val="006F2CC0"/>
    <w:rsid w:val="006F4876"/>
    <w:rsid w:val="006F6CFA"/>
    <w:rsid w:val="00702250"/>
    <w:rsid w:val="00703372"/>
    <w:rsid w:val="00703DF9"/>
    <w:rsid w:val="00706D6C"/>
    <w:rsid w:val="00707560"/>
    <w:rsid w:val="00714BD3"/>
    <w:rsid w:val="00715CE4"/>
    <w:rsid w:val="00716C49"/>
    <w:rsid w:val="00721CE3"/>
    <w:rsid w:val="007238AE"/>
    <w:rsid w:val="00725372"/>
    <w:rsid w:val="00733031"/>
    <w:rsid w:val="00735C24"/>
    <w:rsid w:val="00740AFB"/>
    <w:rsid w:val="0074417D"/>
    <w:rsid w:val="00744DAB"/>
    <w:rsid w:val="007507E7"/>
    <w:rsid w:val="0075622A"/>
    <w:rsid w:val="007603EF"/>
    <w:rsid w:val="007645E6"/>
    <w:rsid w:val="007655F8"/>
    <w:rsid w:val="007712DC"/>
    <w:rsid w:val="007728C9"/>
    <w:rsid w:val="00782CED"/>
    <w:rsid w:val="007846A5"/>
    <w:rsid w:val="007871F0"/>
    <w:rsid w:val="00793768"/>
    <w:rsid w:val="00793787"/>
    <w:rsid w:val="007A5447"/>
    <w:rsid w:val="007B0571"/>
    <w:rsid w:val="007B06DC"/>
    <w:rsid w:val="007B0858"/>
    <w:rsid w:val="007B161E"/>
    <w:rsid w:val="007B4802"/>
    <w:rsid w:val="007B67F2"/>
    <w:rsid w:val="007B6B19"/>
    <w:rsid w:val="007C202A"/>
    <w:rsid w:val="007C23D3"/>
    <w:rsid w:val="007C3A3B"/>
    <w:rsid w:val="007C417E"/>
    <w:rsid w:val="007C56AA"/>
    <w:rsid w:val="007C6570"/>
    <w:rsid w:val="007C7139"/>
    <w:rsid w:val="007D14A5"/>
    <w:rsid w:val="007D3663"/>
    <w:rsid w:val="007D60BC"/>
    <w:rsid w:val="007E25E2"/>
    <w:rsid w:val="007E277B"/>
    <w:rsid w:val="007E2F5C"/>
    <w:rsid w:val="007E3F95"/>
    <w:rsid w:val="007E6B32"/>
    <w:rsid w:val="007F2B0C"/>
    <w:rsid w:val="007F40E5"/>
    <w:rsid w:val="007F5AE4"/>
    <w:rsid w:val="007F7162"/>
    <w:rsid w:val="007F7890"/>
    <w:rsid w:val="007F7B5E"/>
    <w:rsid w:val="00802C69"/>
    <w:rsid w:val="00804B5A"/>
    <w:rsid w:val="008133AB"/>
    <w:rsid w:val="00816584"/>
    <w:rsid w:val="008228A8"/>
    <w:rsid w:val="00822F37"/>
    <w:rsid w:val="0082694B"/>
    <w:rsid w:val="00831CA7"/>
    <w:rsid w:val="008369B8"/>
    <w:rsid w:val="00836C00"/>
    <w:rsid w:val="0083791D"/>
    <w:rsid w:val="00840542"/>
    <w:rsid w:val="008442B1"/>
    <w:rsid w:val="00847C97"/>
    <w:rsid w:val="00850EB0"/>
    <w:rsid w:val="00851619"/>
    <w:rsid w:val="00853FEA"/>
    <w:rsid w:val="008648CA"/>
    <w:rsid w:val="0087472A"/>
    <w:rsid w:val="0087486B"/>
    <w:rsid w:val="0087586D"/>
    <w:rsid w:val="00876A5B"/>
    <w:rsid w:val="00876ACE"/>
    <w:rsid w:val="00876EDF"/>
    <w:rsid w:val="00877C8F"/>
    <w:rsid w:val="00881AF5"/>
    <w:rsid w:val="008855E5"/>
    <w:rsid w:val="00885B92"/>
    <w:rsid w:val="008876C3"/>
    <w:rsid w:val="00892795"/>
    <w:rsid w:val="00894C10"/>
    <w:rsid w:val="00895130"/>
    <w:rsid w:val="00895C82"/>
    <w:rsid w:val="008A2344"/>
    <w:rsid w:val="008A275F"/>
    <w:rsid w:val="008A3DE4"/>
    <w:rsid w:val="008A62C7"/>
    <w:rsid w:val="008B0822"/>
    <w:rsid w:val="008B18E2"/>
    <w:rsid w:val="008B337E"/>
    <w:rsid w:val="008B533C"/>
    <w:rsid w:val="008B6134"/>
    <w:rsid w:val="008C10C8"/>
    <w:rsid w:val="008C24B7"/>
    <w:rsid w:val="008D77F7"/>
    <w:rsid w:val="008E0EC2"/>
    <w:rsid w:val="008E6F8C"/>
    <w:rsid w:val="00901248"/>
    <w:rsid w:val="00903402"/>
    <w:rsid w:val="00904E27"/>
    <w:rsid w:val="009051F9"/>
    <w:rsid w:val="00911CE4"/>
    <w:rsid w:val="00913CB2"/>
    <w:rsid w:val="00916F03"/>
    <w:rsid w:val="00925890"/>
    <w:rsid w:val="0092631F"/>
    <w:rsid w:val="00930135"/>
    <w:rsid w:val="009310FF"/>
    <w:rsid w:val="0093488B"/>
    <w:rsid w:val="0093516A"/>
    <w:rsid w:val="009361E6"/>
    <w:rsid w:val="009374F1"/>
    <w:rsid w:val="00937BE7"/>
    <w:rsid w:val="00940C21"/>
    <w:rsid w:val="00946029"/>
    <w:rsid w:val="00951548"/>
    <w:rsid w:val="009538A8"/>
    <w:rsid w:val="00956328"/>
    <w:rsid w:val="0096208D"/>
    <w:rsid w:val="009634A1"/>
    <w:rsid w:val="00964820"/>
    <w:rsid w:val="0096519A"/>
    <w:rsid w:val="00967809"/>
    <w:rsid w:val="00977C28"/>
    <w:rsid w:val="0098106A"/>
    <w:rsid w:val="00982721"/>
    <w:rsid w:val="00992914"/>
    <w:rsid w:val="0099645C"/>
    <w:rsid w:val="009A0391"/>
    <w:rsid w:val="009A10E2"/>
    <w:rsid w:val="009A1517"/>
    <w:rsid w:val="009A2597"/>
    <w:rsid w:val="009A54C3"/>
    <w:rsid w:val="009B4713"/>
    <w:rsid w:val="009B5D6D"/>
    <w:rsid w:val="009B7B71"/>
    <w:rsid w:val="009C0960"/>
    <w:rsid w:val="009C1FEA"/>
    <w:rsid w:val="009C770F"/>
    <w:rsid w:val="009C7B81"/>
    <w:rsid w:val="009D0B2B"/>
    <w:rsid w:val="009E4BA3"/>
    <w:rsid w:val="009E745B"/>
    <w:rsid w:val="009F1AC8"/>
    <w:rsid w:val="00A051B0"/>
    <w:rsid w:val="00A1047D"/>
    <w:rsid w:val="00A214C9"/>
    <w:rsid w:val="00A22DCB"/>
    <w:rsid w:val="00A24A44"/>
    <w:rsid w:val="00A30024"/>
    <w:rsid w:val="00A31BD2"/>
    <w:rsid w:val="00A354D1"/>
    <w:rsid w:val="00A360A4"/>
    <w:rsid w:val="00A36A65"/>
    <w:rsid w:val="00A41573"/>
    <w:rsid w:val="00A436CF"/>
    <w:rsid w:val="00A43A16"/>
    <w:rsid w:val="00A4755A"/>
    <w:rsid w:val="00A52B68"/>
    <w:rsid w:val="00A57DD6"/>
    <w:rsid w:val="00A632BC"/>
    <w:rsid w:val="00A6668A"/>
    <w:rsid w:val="00A73403"/>
    <w:rsid w:val="00A73705"/>
    <w:rsid w:val="00A74EC8"/>
    <w:rsid w:val="00A905C7"/>
    <w:rsid w:val="00A95790"/>
    <w:rsid w:val="00A96B92"/>
    <w:rsid w:val="00AB356F"/>
    <w:rsid w:val="00AB4929"/>
    <w:rsid w:val="00AB632F"/>
    <w:rsid w:val="00AB73B7"/>
    <w:rsid w:val="00AB7BC6"/>
    <w:rsid w:val="00AC5E4C"/>
    <w:rsid w:val="00AC662C"/>
    <w:rsid w:val="00AD222D"/>
    <w:rsid w:val="00AD6383"/>
    <w:rsid w:val="00AD63AF"/>
    <w:rsid w:val="00AE1BDE"/>
    <w:rsid w:val="00AE2C87"/>
    <w:rsid w:val="00AE472E"/>
    <w:rsid w:val="00AF113C"/>
    <w:rsid w:val="00AF1348"/>
    <w:rsid w:val="00AF1B81"/>
    <w:rsid w:val="00AF2C46"/>
    <w:rsid w:val="00AF43BA"/>
    <w:rsid w:val="00AF7FE7"/>
    <w:rsid w:val="00B0203E"/>
    <w:rsid w:val="00B06529"/>
    <w:rsid w:val="00B109A5"/>
    <w:rsid w:val="00B14092"/>
    <w:rsid w:val="00B16B87"/>
    <w:rsid w:val="00B20183"/>
    <w:rsid w:val="00B2135F"/>
    <w:rsid w:val="00B2655F"/>
    <w:rsid w:val="00B279F6"/>
    <w:rsid w:val="00B33028"/>
    <w:rsid w:val="00B37FA8"/>
    <w:rsid w:val="00B4166F"/>
    <w:rsid w:val="00B41C9D"/>
    <w:rsid w:val="00B46913"/>
    <w:rsid w:val="00B46C3A"/>
    <w:rsid w:val="00B4759C"/>
    <w:rsid w:val="00B50806"/>
    <w:rsid w:val="00B559EA"/>
    <w:rsid w:val="00B55B20"/>
    <w:rsid w:val="00B56D9B"/>
    <w:rsid w:val="00B578E6"/>
    <w:rsid w:val="00B57E02"/>
    <w:rsid w:val="00B60BA7"/>
    <w:rsid w:val="00B64B77"/>
    <w:rsid w:val="00B66A33"/>
    <w:rsid w:val="00B71B92"/>
    <w:rsid w:val="00B734D8"/>
    <w:rsid w:val="00B772AB"/>
    <w:rsid w:val="00B87999"/>
    <w:rsid w:val="00B9090A"/>
    <w:rsid w:val="00B90CB6"/>
    <w:rsid w:val="00B92B71"/>
    <w:rsid w:val="00B97579"/>
    <w:rsid w:val="00BA1DC6"/>
    <w:rsid w:val="00BA7E2F"/>
    <w:rsid w:val="00BB2DE9"/>
    <w:rsid w:val="00BB547B"/>
    <w:rsid w:val="00BC0EC7"/>
    <w:rsid w:val="00BC333F"/>
    <w:rsid w:val="00BD1737"/>
    <w:rsid w:val="00BD1E99"/>
    <w:rsid w:val="00BD5746"/>
    <w:rsid w:val="00BD6CF8"/>
    <w:rsid w:val="00BE3282"/>
    <w:rsid w:val="00BE4DD8"/>
    <w:rsid w:val="00BE6240"/>
    <w:rsid w:val="00BF0792"/>
    <w:rsid w:val="00BF2344"/>
    <w:rsid w:val="00BF52D0"/>
    <w:rsid w:val="00BF5975"/>
    <w:rsid w:val="00BF6F6C"/>
    <w:rsid w:val="00C002DB"/>
    <w:rsid w:val="00C006E7"/>
    <w:rsid w:val="00C04391"/>
    <w:rsid w:val="00C076A1"/>
    <w:rsid w:val="00C1290A"/>
    <w:rsid w:val="00C205DC"/>
    <w:rsid w:val="00C24EF9"/>
    <w:rsid w:val="00C255D1"/>
    <w:rsid w:val="00C311CE"/>
    <w:rsid w:val="00C31529"/>
    <w:rsid w:val="00C31535"/>
    <w:rsid w:val="00C315B7"/>
    <w:rsid w:val="00C334A5"/>
    <w:rsid w:val="00C368E3"/>
    <w:rsid w:val="00C40229"/>
    <w:rsid w:val="00C4596C"/>
    <w:rsid w:val="00C46574"/>
    <w:rsid w:val="00C47449"/>
    <w:rsid w:val="00C505A5"/>
    <w:rsid w:val="00C54075"/>
    <w:rsid w:val="00C60F39"/>
    <w:rsid w:val="00C62CCE"/>
    <w:rsid w:val="00C66E65"/>
    <w:rsid w:val="00C67669"/>
    <w:rsid w:val="00C7283F"/>
    <w:rsid w:val="00C73AC2"/>
    <w:rsid w:val="00C77778"/>
    <w:rsid w:val="00C800B7"/>
    <w:rsid w:val="00C84773"/>
    <w:rsid w:val="00C849E0"/>
    <w:rsid w:val="00C86168"/>
    <w:rsid w:val="00C907E6"/>
    <w:rsid w:val="00C92BBD"/>
    <w:rsid w:val="00C9515E"/>
    <w:rsid w:val="00C95F0C"/>
    <w:rsid w:val="00C96858"/>
    <w:rsid w:val="00CA3283"/>
    <w:rsid w:val="00CA5C86"/>
    <w:rsid w:val="00CA77C9"/>
    <w:rsid w:val="00CB02F6"/>
    <w:rsid w:val="00CB3B6C"/>
    <w:rsid w:val="00CB3D92"/>
    <w:rsid w:val="00CB3FFF"/>
    <w:rsid w:val="00CB4C24"/>
    <w:rsid w:val="00CB67AE"/>
    <w:rsid w:val="00CC3D29"/>
    <w:rsid w:val="00CC439A"/>
    <w:rsid w:val="00CC4439"/>
    <w:rsid w:val="00CC640D"/>
    <w:rsid w:val="00CD283C"/>
    <w:rsid w:val="00CD37AB"/>
    <w:rsid w:val="00CD638B"/>
    <w:rsid w:val="00CE4038"/>
    <w:rsid w:val="00CE42B5"/>
    <w:rsid w:val="00CE7813"/>
    <w:rsid w:val="00CF12A4"/>
    <w:rsid w:val="00CF230D"/>
    <w:rsid w:val="00CF4C9F"/>
    <w:rsid w:val="00D03627"/>
    <w:rsid w:val="00D0597A"/>
    <w:rsid w:val="00D05F0F"/>
    <w:rsid w:val="00D1260C"/>
    <w:rsid w:val="00D14A64"/>
    <w:rsid w:val="00D1509B"/>
    <w:rsid w:val="00D15F91"/>
    <w:rsid w:val="00D17B7B"/>
    <w:rsid w:val="00D30A77"/>
    <w:rsid w:val="00D32005"/>
    <w:rsid w:val="00D32E8B"/>
    <w:rsid w:val="00D33791"/>
    <w:rsid w:val="00D34803"/>
    <w:rsid w:val="00D34A33"/>
    <w:rsid w:val="00D34B40"/>
    <w:rsid w:val="00D367F4"/>
    <w:rsid w:val="00D372F7"/>
    <w:rsid w:val="00D44C61"/>
    <w:rsid w:val="00D46987"/>
    <w:rsid w:val="00D50B30"/>
    <w:rsid w:val="00D56013"/>
    <w:rsid w:val="00D63BA5"/>
    <w:rsid w:val="00D661D5"/>
    <w:rsid w:val="00D700B7"/>
    <w:rsid w:val="00D7450A"/>
    <w:rsid w:val="00D80068"/>
    <w:rsid w:val="00D815FF"/>
    <w:rsid w:val="00D86AA3"/>
    <w:rsid w:val="00D91FEB"/>
    <w:rsid w:val="00D92D94"/>
    <w:rsid w:val="00D97EF0"/>
    <w:rsid w:val="00DA0D75"/>
    <w:rsid w:val="00DA42E2"/>
    <w:rsid w:val="00DB135D"/>
    <w:rsid w:val="00DB6A7A"/>
    <w:rsid w:val="00DC26E8"/>
    <w:rsid w:val="00DC333F"/>
    <w:rsid w:val="00DD0545"/>
    <w:rsid w:val="00DD104F"/>
    <w:rsid w:val="00DD2E17"/>
    <w:rsid w:val="00DD5166"/>
    <w:rsid w:val="00DD55ED"/>
    <w:rsid w:val="00DD7E79"/>
    <w:rsid w:val="00DD7EE3"/>
    <w:rsid w:val="00DE040B"/>
    <w:rsid w:val="00DE08BD"/>
    <w:rsid w:val="00DE247F"/>
    <w:rsid w:val="00DE35D4"/>
    <w:rsid w:val="00DF0BA8"/>
    <w:rsid w:val="00DF0D8C"/>
    <w:rsid w:val="00DF1F37"/>
    <w:rsid w:val="00DF21FC"/>
    <w:rsid w:val="00DF7DFD"/>
    <w:rsid w:val="00E0351F"/>
    <w:rsid w:val="00E04A69"/>
    <w:rsid w:val="00E07AC2"/>
    <w:rsid w:val="00E10C7D"/>
    <w:rsid w:val="00E11DB9"/>
    <w:rsid w:val="00E15FB5"/>
    <w:rsid w:val="00E16792"/>
    <w:rsid w:val="00E16860"/>
    <w:rsid w:val="00E2284C"/>
    <w:rsid w:val="00E24F46"/>
    <w:rsid w:val="00E256C4"/>
    <w:rsid w:val="00E25837"/>
    <w:rsid w:val="00E25D95"/>
    <w:rsid w:val="00E3124A"/>
    <w:rsid w:val="00E3217F"/>
    <w:rsid w:val="00E32A37"/>
    <w:rsid w:val="00E32D7D"/>
    <w:rsid w:val="00E35A62"/>
    <w:rsid w:val="00E40F6D"/>
    <w:rsid w:val="00E428BA"/>
    <w:rsid w:val="00E4394E"/>
    <w:rsid w:val="00E45F9E"/>
    <w:rsid w:val="00E53D16"/>
    <w:rsid w:val="00E5750E"/>
    <w:rsid w:val="00E601DC"/>
    <w:rsid w:val="00E602B4"/>
    <w:rsid w:val="00E61084"/>
    <w:rsid w:val="00E70D36"/>
    <w:rsid w:val="00E74929"/>
    <w:rsid w:val="00E76CC4"/>
    <w:rsid w:val="00E77C7A"/>
    <w:rsid w:val="00E82F90"/>
    <w:rsid w:val="00E8397B"/>
    <w:rsid w:val="00E91C70"/>
    <w:rsid w:val="00E9301A"/>
    <w:rsid w:val="00E931E0"/>
    <w:rsid w:val="00E96C30"/>
    <w:rsid w:val="00EA035D"/>
    <w:rsid w:val="00EA401C"/>
    <w:rsid w:val="00EA53C6"/>
    <w:rsid w:val="00EA6697"/>
    <w:rsid w:val="00EA71E3"/>
    <w:rsid w:val="00EA73ED"/>
    <w:rsid w:val="00EB1368"/>
    <w:rsid w:val="00EB60DA"/>
    <w:rsid w:val="00EB6248"/>
    <w:rsid w:val="00EC171D"/>
    <w:rsid w:val="00EC26F9"/>
    <w:rsid w:val="00EC2B55"/>
    <w:rsid w:val="00EC5B1D"/>
    <w:rsid w:val="00EC6596"/>
    <w:rsid w:val="00ED0DA4"/>
    <w:rsid w:val="00ED131A"/>
    <w:rsid w:val="00ED272B"/>
    <w:rsid w:val="00ED43F2"/>
    <w:rsid w:val="00EE0302"/>
    <w:rsid w:val="00EE22B3"/>
    <w:rsid w:val="00EF0F4F"/>
    <w:rsid w:val="00EF2CD9"/>
    <w:rsid w:val="00EF2E2B"/>
    <w:rsid w:val="00EF42EF"/>
    <w:rsid w:val="00EF6A7D"/>
    <w:rsid w:val="00EF746A"/>
    <w:rsid w:val="00F02360"/>
    <w:rsid w:val="00F057B1"/>
    <w:rsid w:val="00F1473B"/>
    <w:rsid w:val="00F148C0"/>
    <w:rsid w:val="00F1772F"/>
    <w:rsid w:val="00F21A1A"/>
    <w:rsid w:val="00F244DF"/>
    <w:rsid w:val="00F256D3"/>
    <w:rsid w:val="00F25C0E"/>
    <w:rsid w:val="00F31D9A"/>
    <w:rsid w:val="00F358F7"/>
    <w:rsid w:val="00F35925"/>
    <w:rsid w:val="00F41242"/>
    <w:rsid w:val="00F457B0"/>
    <w:rsid w:val="00F504D0"/>
    <w:rsid w:val="00F50940"/>
    <w:rsid w:val="00F51D3C"/>
    <w:rsid w:val="00F52CE6"/>
    <w:rsid w:val="00F52EC0"/>
    <w:rsid w:val="00F540E5"/>
    <w:rsid w:val="00F56235"/>
    <w:rsid w:val="00F56545"/>
    <w:rsid w:val="00F637DE"/>
    <w:rsid w:val="00F64178"/>
    <w:rsid w:val="00F64B95"/>
    <w:rsid w:val="00F70D91"/>
    <w:rsid w:val="00F7271B"/>
    <w:rsid w:val="00F72C3B"/>
    <w:rsid w:val="00F72D8D"/>
    <w:rsid w:val="00F7513F"/>
    <w:rsid w:val="00F76EFF"/>
    <w:rsid w:val="00F82E24"/>
    <w:rsid w:val="00F83C33"/>
    <w:rsid w:val="00F84BFD"/>
    <w:rsid w:val="00F87C07"/>
    <w:rsid w:val="00F9389D"/>
    <w:rsid w:val="00F93B3D"/>
    <w:rsid w:val="00F956ED"/>
    <w:rsid w:val="00FA2C2F"/>
    <w:rsid w:val="00FA6515"/>
    <w:rsid w:val="00FA6A4C"/>
    <w:rsid w:val="00FB0619"/>
    <w:rsid w:val="00FB2F45"/>
    <w:rsid w:val="00FB77B9"/>
    <w:rsid w:val="00FC3672"/>
    <w:rsid w:val="00FC4848"/>
    <w:rsid w:val="00FC56D8"/>
    <w:rsid w:val="00FC6A1C"/>
    <w:rsid w:val="00FD1720"/>
    <w:rsid w:val="00FD79C4"/>
    <w:rsid w:val="00FE0221"/>
    <w:rsid w:val="00FE2B32"/>
    <w:rsid w:val="00FE4E2D"/>
    <w:rsid w:val="00FF0E7F"/>
    <w:rsid w:val="00FF3E87"/>
    <w:rsid w:val="00FF40D5"/>
    <w:rsid w:val="00FF5770"/>
    <w:rsid w:val="00FF5B25"/>
    <w:rsid w:val="00FF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57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57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7513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320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32005"/>
  </w:style>
  <w:style w:type="paragraph" w:styleId="a5">
    <w:name w:val="footer"/>
    <w:basedOn w:val="a"/>
    <w:link w:val="Char0"/>
    <w:uiPriority w:val="99"/>
    <w:unhideWhenUsed/>
    <w:rsid w:val="00D320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32005"/>
  </w:style>
  <w:style w:type="character" w:customStyle="1" w:styleId="apple-converted-space">
    <w:name w:val="apple-converted-space"/>
    <w:basedOn w:val="a0"/>
    <w:rsid w:val="00505723"/>
  </w:style>
  <w:style w:type="character" w:styleId="a6">
    <w:name w:val="Hyperlink"/>
    <w:basedOn w:val="a0"/>
    <w:uiPriority w:val="99"/>
    <w:unhideWhenUsed/>
    <w:rsid w:val="00ED0DA4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C04391"/>
  </w:style>
  <w:style w:type="paragraph" w:styleId="a8">
    <w:name w:val="Balloon Text"/>
    <w:basedOn w:val="a"/>
    <w:link w:val="Char1"/>
    <w:uiPriority w:val="99"/>
    <w:semiHidden/>
    <w:unhideWhenUsed/>
    <w:rsid w:val="002560CD"/>
    <w:pPr>
      <w:wordWrap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560C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DD7EE3"/>
  </w:style>
  <w:style w:type="paragraph" w:styleId="aa">
    <w:name w:val="List Paragraph"/>
    <w:basedOn w:val="a"/>
    <w:uiPriority w:val="34"/>
    <w:qFormat/>
    <w:rsid w:val="00A96B92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D44C6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Char2"/>
    <w:uiPriority w:val="99"/>
    <w:semiHidden/>
    <w:unhideWhenUsed/>
    <w:rsid w:val="00D44C61"/>
    <w:pPr>
      <w:wordWrap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D44C61"/>
    <w:rPr>
      <w:rFonts w:ascii="Tahoma" w:hAnsi="Tahoma" w:cs="Tahoma"/>
      <w:sz w:val="16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44C61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44C61"/>
    <w:rPr>
      <w:rFonts w:ascii="Tahoma" w:hAnsi="Tahoma" w:cs="Tahoma"/>
      <w:b/>
      <w:bCs/>
      <w:sz w:val="16"/>
      <w:szCs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693EC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57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7513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320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32005"/>
  </w:style>
  <w:style w:type="paragraph" w:styleId="a5">
    <w:name w:val="footer"/>
    <w:basedOn w:val="a"/>
    <w:link w:val="Char0"/>
    <w:uiPriority w:val="99"/>
    <w:unhideWhenUsed/>
    <w:rsid w:val="00D320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32005"/>
  </w:style>
  <w:style w:type="character" w:customStyle="1" w:styleId="apple-converted-space">
    <w:name w:val="apple-converted-space"/>
    <w:basedOn w:val="a0"/>
    <w:rsid w:val="00505723"/>
  </w:style>
  <w:style w:type="character" w:styleId="a6">
    <w:name w:val="Hyperlink"/>
    <w:basedOn w:val="a0"/>
    <w:uiPriority w:val="99"/>
    <w:unhideWhenUsed/>
    <w:rsid w:val="00ED0DA4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C04391"/>
  </w:style>
  <w:style w:type="paragraph" w:styleId="a8">
    <w:name w:val="Balloon Text"/>
    <w:basedOn w:val="a"/>
    <w:link w:val="Char1"/>
    <w:uiPriority w:val="99"/>
    <w:semiHidden/>
    <w:unhideWhenUsed/>
    <w:rsid w:val="002560CD"/>
    <w:pPr>
      <w:wordWrap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560C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DD7EE3"/>
  </w:style>
  <w:style w:type="paragraph" w:styleId="aa">
    <w:name w:val="List Paragraph"/>
    <w:basedOn w:val="a"/>
    <w:uiPriority w:val="34"/>
    <w:qFormat/>
    <w:rsid w:val="00A96B92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D44C6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Char2"/>
    <w:uiPriority w:val="99"/>
    <w:semiHidden/>
    <w:unhideWhenUsed/>
    <w:rsid w:val="00D44C61"/>
    <w:pPr>
      <w:wordWrap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D44C61"/>
    <w:rPr>
      <w:rFonts w:ascii="Tahoma" w:hAnsi="Tahoma" w:cs="Tahoma"/>
      <w:sz w:val="16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44C61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44C61"/>
    <w:rPr>
      <w:rFonts w:ascii="Tahoma" w:hAnsi="Tahoma" w:cs="Tahoma"/>
      <w:b/>
      <w:bCs/>
      <w:sz w:val="16"/>
      <w:szCs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693E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2569">
          <w:marLeft w:val="0"/>
          <w:marRight w:val="0"/>
          <w:marTop w:val="0"/>
          <w:marBottom w:val="24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3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9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59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3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093">
          <w:marLeft w:val="0"/>
          <w:marRight w:val="0"/>
          <w:marTop w:val="0"/>
          <w:marBottom w:val="24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6BC5F-E95D-42F5-B698-71614A30B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meruk</dc:creator>
  <cp:lastModifiedBy>happymeruk</cp:lastModifiedBy>
  <cp:revision>6</cp:revision>
  <cp:lastPrinted>2020-10-10T12:57:00Z</cp:lastPrinted>
  <dcterms:created xsi:type="dcterms:W3CDTF">2020-11-22T10:21:00Z</dcterms:created>
  <dcterms:modified xsi:type="dcterms:W3CDTF">2020-11-2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91</vt:i4>
  </property>
  <property fmtid="{D5CDD505-2E9C-101B-9397-08002B2CF9AE}" pid="4" name="EditTimer">
    <vt:i4>685</vt:i4>
  </property>
  <property fmtid="{D5CDD505-2E9C-101B-9397-08002B2CF9AE}" pid="5" name="LastTick">
    <vt:r8>44110.3847222222</vt:r8>
  </property>
</Properties>
</file>